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22BF7" w14:textId="77777777" w:rsidR="008A6F2F" w:rsidRDefault="008A6F2F" w:rsidP="008A6F2F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Table. Genes with altered transcript levels in both </w:t>
      </w:r>
      <w:r>
        <w:rPr>
          <w:rFonts w:ascii="Times New Roman" w:hAnsi="Times New Roman" w:cs="Times New Roman"/>
          <w:b/>
          <w:i/>
        </w:rPr>
        <w:t>s</w:t>
      </w:r>
      <w:r w:rsidRPr="00787E7C">
        <w:rPr>
          <w:rFonts w:ascii="Times New Roman" w:hAnsi="Times New Roman" w:cs="Times New Roman"/>
          <w:b/>
          <w:i/>
        </w:rPr>
        <w:t>rb-13(</w:t>
      </w:r>
      <w:r>
        <w:rPr>
          <w:rFonts w:ascii="Times New Roman" w:hAnsi="Times New Roman" w:cs="Times New Roman"/>
          <w:b/>
          <w:i/>
        </w:rPr>
        <w:t>x</w:t>
      </w:r>
      <w:r w:rsidRPr="00787E7C">
        <w:rPr>
          <w:rFonts w:ascii="Times New Roman" w:hAnsi="Times New Roman" w:cs="Times New Roman"/>
          <w:b/>
          <w:i/>
        </w:rPr>
        <w:t>m1)</w:t>
      </w:r>
      <w:r>
        <w:rPr>
          <w:rFonts w:ascii="Times New Roman" w:hAnsi="Times New Roman" w:cs="Times New Roman"/>
          <w:b/>
        </w:rPr>
        <w:t xml:space="preserve"> </w:t>
      </w:r>
      <w:r w:rsidRPr="00787E7C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  <w:i/>
        </w:rPr>
        <w:t xml:space="preserve"> srb-13,12,16(xmdf2) </w:t>
      </w:r>
      <w:r>
        <w:rPr>
          <w:rFonts w:ascii="Times New Roman" w:hAnsi="Times New Roman" w:cs="Times New Roman"/>
          <w:b/>
        </w:rPr>
        <w:t>males compared to control males.</w:t>
      </w:r>
    </w:p>
    <w:tbl>
      <w:tblPr>
        <w:tblW w:w="7528" w:type="dxa"/>
        <w:tblLook w:val="04A0" w:firstRow="1" w:lastRow="0" w:firstColumn="1" w:lastColumn="0" w:noHBand="0" w:noVBand="1"/>
      </w:tblPr>
      <w:tblGrid>
        <w:gridCol w:w="1620"/>
        <w:gridCol w:w="1163"/>
        <w:gridCol w:w="1087"/>
        <w:gridCol w:w="858"/>
        <w:gridCol w:w="788"/>
        <w:gridCol w:w="1067"/>
        <w:gridCol w:w="990"/>
      </w:tblGrid>
      <w:tr w:rsidR="008A6F2F" w:rsidRPr="00721A47" w14:paraId="5258EB88" w14:textId="77777777" w:rsidTr="00754FCE">
        <w:trPr>
          <w:trHeight w:val="312"/>
        </w:trPr>
        <w:tc>
          <w:tcPr>
            <w:tcW w:w="162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89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GoBack" w:colFirst="3" w:colLast="4"/>
            <w:r w:rsidRPr="00721A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6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8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81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color w:val="000000"/>
              </w:rPr>
              <w:t>FPK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787E7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160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61B8" w14:textId="77777777" w:rsidR="008A6F2F" w:rsidRPr="00721A47" w:rsidRDefault="008A6F2F" w:rsidP="004E6E15">
            <w:pPr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205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99E0" w14:textId="77777777" w:rsidR="008A6F2F" w:rsidRPr="00721A47" w:rsidRDefault="008A6F2F" w:rsidP="004E6E15">
            <w:pPr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p </w:t>
            </w:r>
            <w:r w:rsidRPr="00721A47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bookmarkEnd w:id="0"/>
      <w:tr w:rsidR="008A6F2F" w:rsidRPr="00721A47" w14:paraId="48298ED0" w14:textId="77777777" w:rsidTr="00754FCE">
        <w:trPr>
          <w:trHeight w:val="324"/>
        </w:trPr>
        <w:tc>
          <w:tcPr>
            <w:tcW w:w="162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B35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293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BCB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8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6A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m1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69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mDf2</w:t>
            </w:r>
          </w:p>
        </w:tc>
        <w:tc>
          <w:tcPr>
            <w:tcW w:w="10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92F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21A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m1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BC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mDf2</w:t>
            </w:r>
          </w:p>
        </w:tc>
      </w:tr>
      <w:tr w:rsidR="008A6F2F" w:rsidRPr="00721A47" w14:paraId="479FC4A7" w14:textId="77777777" w:rsidTr="00754FCE">
        <w:trPr>
          <w:trHeight w:val="312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4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-6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0B3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4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7942.8</w:t>
            </w:r>
          </w:p>
        </w:tc>
        <w:tc>
          <w:tcPr>
            <w:tcW w:w="8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4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59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0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E1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EE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85E4AC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A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b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27E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FD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20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6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07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56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0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0D10DA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B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c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3C7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0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179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C6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A0D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CE1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2E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EE571C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7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c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046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7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2044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A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89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CD3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1F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CE2D84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59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uo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E18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2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7942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2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F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D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6B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B15E43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28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uo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226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B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331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6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F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6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61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249F28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6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uo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CA0C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M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2F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44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9F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EA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1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F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5A6A05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4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dh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BF69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1E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6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BD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F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0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55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F8F5BF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A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do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93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D0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98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16F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3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53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6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48A47A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0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y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75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6A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65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8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E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E3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87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AAC671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F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d-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F1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EA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04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0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7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6E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7E-03</w:t>
            </w:r>
          </w:p>
        </w:tc>
      </w:tr>
      <w:tr w:rsidR="008A6F2F" w:rsidRPr="00721A47" w14:paraId="61DB3F0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93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ns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F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8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7C6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A1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ED2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14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</w:tr>
      <w:tr w:rsidR="008A6F2F" w:rsidRPr="00721A47" w14:paraId="5D22012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8AA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-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D8BE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8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5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25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4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21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7B39A0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23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-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79D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4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9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D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8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1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EFE464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21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B4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2E2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3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D7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5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8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A3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7BC438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3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-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1D4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6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1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1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49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D2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D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70C6B3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8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205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9C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EC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66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2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6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E3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D4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00251B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2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205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4BA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38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65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01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BA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6D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0B0A97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CE7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244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9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3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A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EA1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78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2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5B1BFF7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512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244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E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5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5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DEE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C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3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4E-03</w:t>
            </w:r>
          </w:p>
        </w:tc>
      </w:tr>
      <w:tr w:rsidR="008A6F2F" w:rsidRPr="00721A47" w14:paraId="7A5E703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2C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244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36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A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3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9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E8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D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235AFB3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3A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244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A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1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D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2F9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6A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4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1BF0F0D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0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365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4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8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57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85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BEA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A3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F4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C138A8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C2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416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B8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BE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70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A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BC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BE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7BFF36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3E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0507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1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F6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1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4A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EC5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FD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55B5EC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9F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i-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1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C6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24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668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AC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0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2E7EDD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16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01G10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17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3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B2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C9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E8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3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E-04</w:t>
            </w:r>
          </w:p>
        </w:tc>
      </w:tr>
      <w:tr w:rsidR="008A6F2F" w:rsidRPr="00721A47" w14:paraId="6537948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15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01G10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9B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3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F93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F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E8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C5F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E-04</w:t>
            </w:r>
          </w:p>
        </w:tc>
      </w:tr>
      <w:tr w:rsidR="008A6F2F" w:rsidRPr="00721A47" w14:paraId="78E8F72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D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08E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894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FE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9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AE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4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2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36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7E-03</w:t>
            </w:r>
          </w:p>
        </w:tc>
      </w:tr>
      <w:tr w:rsidR="008A6F2F" w:rsidRPr="00721A47" w14:paraId="25D39B6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F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4C6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DE3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3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47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47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6A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326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4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B61AAA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8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4F1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0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0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2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5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A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9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2373DA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E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7F4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71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6A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527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7C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0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2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29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A23565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F83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7H1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5DF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D59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12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CC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5E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E7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17393A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8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8D11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F4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05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8C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2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C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73B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</w:tr>
      <w:tr w:rsidR="008A6F2F" w:rsidRPr="00721A47" w14:paraId="7404508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6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25F9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CD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4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4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A1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C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F9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F5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D98374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B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32H1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E16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39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B8B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E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F2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21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CE417E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A4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35B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E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B4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95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1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F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B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</w:tr>
      <w:tr w:rsidR="008A6F2F" w:rsidRPr="00721A47" w14:paraId="5F88F6D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0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35B1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2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8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65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DE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08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9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C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696D73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3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39B5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B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A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6A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15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E3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F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57C1BD5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A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39H7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8CF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A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1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DD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E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A1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C42F28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F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3D7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6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C4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C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1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1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FC8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23CD125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2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54F6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952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6D0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5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E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6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6A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42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</w:tr>
      <w:tr w:rsidR="008A6F2F" w:rsidRPr="00721A47" w14:paraId="7CD5E8E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0F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54F6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A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6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28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11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5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8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5F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4BBC38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A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h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E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41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29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94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5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E0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0135264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D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h-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1E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2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4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3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C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5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6BD0EF0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C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r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6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6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0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7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94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3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7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CDED0F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42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r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9F2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DF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57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26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F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E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75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A242E5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F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6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7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B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4F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4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A7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8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B93655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0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B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D7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3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F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37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F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4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F7C71C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EA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2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0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20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6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DAF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23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09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E15F88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8D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2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AF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C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57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9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1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8FC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73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292C2A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8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0D9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97F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E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8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E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E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360BE2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CA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B7FB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D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57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29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0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9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5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345EEB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1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A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2E5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5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64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1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F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7012B6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9F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4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BFF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9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1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3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9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3801A4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AF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56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BBA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50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FAF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EA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5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DEBEDA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924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C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9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7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26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7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11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B0C5BE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5E3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142A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3A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25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F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83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8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0B8709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C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DC7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5C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2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C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3A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551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C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D1FF86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6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9F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0E9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9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F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6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8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ACCB81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B6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F5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E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C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B1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2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0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6ED0D3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B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c-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8F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95C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21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EE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9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3D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51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D4B5B7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B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D8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D7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37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7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8D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CB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9E2395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6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0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4F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CE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FF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0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6A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14537F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72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149D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7E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F90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6C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C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B4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D478D1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3A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C3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53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8B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DD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0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F11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8DF0E9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84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E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5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4FE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EE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EE0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2F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AFA263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7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4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9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2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1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48F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B9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6D0D14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A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AD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BD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A0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7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20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B3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4B655EF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5A8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6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1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5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A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7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14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307AD0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B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B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6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E3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B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22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2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8E366B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A9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A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62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D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7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A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A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E350EC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34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68E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5D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A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C0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6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25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24FDA0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6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C5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C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7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83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D1A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24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82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E57D60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C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9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E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28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9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76C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7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7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5D9E61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0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8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F5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1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D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7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6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53EF643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C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7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6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29E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8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3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8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C30F27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2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6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D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C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1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7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A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9875E2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A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D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AC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6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D3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3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C2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16DB0B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10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AC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A7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44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0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6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E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2C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</w:tr>
      <w:tr w:rsidR="008A6F2F" w:rsidRPr="00721A47" w14:paraId="6565666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08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E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2A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D3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C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4C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73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7596B7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6F4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07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0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0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1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A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A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76FC6A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8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7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C2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2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2C0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0E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6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AE144E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2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51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2A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95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7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26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56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BF5A4B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1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28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22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A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9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D3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2F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F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1DAD44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BF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t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7A2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5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4A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FE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4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E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946FC9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C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q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6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49F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4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7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9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1C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EA71C3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9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pg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9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2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4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56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57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E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F6248A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DF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pr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E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1B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35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A4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3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EE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2BB6226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9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pr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9D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DD6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0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0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41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2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32ECA4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6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4F3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F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28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C3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1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B5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230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952A61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2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13A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1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C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3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2E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3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E6F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424EEA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2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13A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3D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8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5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C6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31E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B9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2161C2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E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13A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634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FC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36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5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2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B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</w:tr>
      <w:tr w:rsidR="008A6F2F" w:rsidRPr="00721A47" w14:paraId="644328D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5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13A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B1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0C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8A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A3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C44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4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2E57F8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DD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14A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F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612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EE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9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2A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4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1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B0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899723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CA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25A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AD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1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F0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7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9D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4C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5E81CA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D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33C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1D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0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6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2D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7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39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12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34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61885D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A68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33E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9F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8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B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1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59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FE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A9AF85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32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-35A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8F7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9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DC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C0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12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9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004E055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AE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1005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9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A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1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4DA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1A2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D2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3E-03</w:t>
            </w:r>
          </w:p>
        </w:tc>
      </w:tr>
      <w:tr w:rsidR="008A6F2F" w:rsidRPr="00721A47" w14:paraId="3F5CBA7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3D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1086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D7A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3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83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FF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6B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9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0053A5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9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1086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39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51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95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C2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1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7C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8A6F2F" w:rsidRPr="00721A47" w14:paraId="41E480E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1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1086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F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D6C"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1D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5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D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54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B6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57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8A6F2F" w:rsidRPr="00721A47" w14:paraId="08B19E1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61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1086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60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4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245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E6F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E9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DF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3E7A640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B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1086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197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3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CD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48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4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D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8A6F2F" w:rsidRPr="00721A47" w14:paraId="3A11E2E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F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o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7C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BA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19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5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3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80D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</w:tr>
      <w:tr w:rsidR="008A6F2F" w:rsidRPr="00721A47" w14:paraId="36DAA9D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0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d-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8D4A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4B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6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54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49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0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7A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D6BBD0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D1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d-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314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2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2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6E4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CC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6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8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6FEC7F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B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5F9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9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8B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3A8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1C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0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9EB0BA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1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D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C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E3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3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B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9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8590E9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EB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p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FA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6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8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9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F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AF3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4F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047B7A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70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01G4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A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7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07A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28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F9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A08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FAF183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2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02C12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7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85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4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1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6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71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</w:tr>
      <w:tr w:rsidR="008A6F2F" w:rsidRPr="00721A47" w14:paraId="61913A9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4ED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-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B89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E4E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2D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9D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89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9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581EC4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D7B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07E5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E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F9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2A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1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96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6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0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9FFE20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F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08G5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3F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2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2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1AC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B4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F0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4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D73F4B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07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09C8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3B2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2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F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A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52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348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F3F588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8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1D11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BF0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8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C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EB1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7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E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0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36D335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D8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4H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01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FE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9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6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1F6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E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BF212C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32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5B9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C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8BD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5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2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6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B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563806D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8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9B2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671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8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4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2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80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8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2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</w:tr>
      <w:tr w:rsidR="008A6F2F" w:rsidRPr="00721A47" w14:paraId="3157CC2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E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9H6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64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D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96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3E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4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E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612C21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14D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20G2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A30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92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1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500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6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90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D8CDCA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C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22E5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F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97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1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B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EC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3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C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</w:tr>
      <w:tr w:rsidR="008A6F2F" w:rsidRPr="00721A47" w14:paraId="1FE180F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C8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22F7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C5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B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FE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8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A6E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53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F103D8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D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22G12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7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28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F1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FBC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CE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FD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0E-04</w:t>
            </w:r>
          </w:p>
        </w:tc>
      </w:tr>
      <w:tr w:rsidR="008A6F2F" w:rsidRPr="00721A47" w14:paraId="1A740DC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34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22G1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8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5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2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D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C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B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0E-04</w:t>
            </w:r>
          </w:p>
        </w:tc>
      </w:tr>
      <w:tr w:rsidR="008A6F2F" w:rsidRPr="00721A47" w14:paraId="4660D35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9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27D9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17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E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CC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1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6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A9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4E9C61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C4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31C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A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B3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3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F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1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7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F6E891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6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32D8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E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5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E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1A9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4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A5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</w:tr>
      <w:tr w:rsidR="008A6F2F" w:rsidRPr="00721A47" w14:paraId="5299717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F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32D8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1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FC1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94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3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32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0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</w:tr>
      <w:tr w:rsidR="008A6F2F" w:rsidRPr="00721A47" w14:paraId="64EA1FF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9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33H12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5F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08A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8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32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D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D5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D5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C136B5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B5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38B6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1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7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C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106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3D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5D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EC060A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F8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40F12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3C0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03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5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78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A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F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04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30BAF8F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C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47H4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DB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04E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F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BB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B59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7F2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</w:tr>
      <w:tr w:rsidR="008A6F2F" w:rsidRPr="00721A47" w14:paraId="651A161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1B3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48D6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81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D4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1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A6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1E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3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A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2DDE81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A6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48E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42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0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0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4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B3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9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C08A99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1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49F1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F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1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6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6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83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F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618877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3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4B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130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E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9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BF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6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1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C77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</w:tr>
      <w:tr w:rsidR="008A6F2F" w:rsidRPr="00721A47" w14:paraId="4122163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82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5G11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6B1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C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6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1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C2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4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77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0C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4211BE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54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7B9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4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3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75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50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964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B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DCC73B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8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7F4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3AC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9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1A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C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55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48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</w:tr>
      <w:tr w:rsidR="008A6F2F" w:rsidRPr="00721A47" w14:paraId="67E3AB1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082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8A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D62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01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9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0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02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98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A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</w:tr>
      <w:tr w:rsidR="008A6F2F" w:rsidRPr="00721A47" w14:paraId="6B8EE05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6F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8B4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67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7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9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4E8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E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7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87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B8C718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7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8G6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DD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E8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89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A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F57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3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C3EAF2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2F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8G6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F4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7B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4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0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F7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3B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F02E49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C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58G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1D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4B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7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E1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B3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73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5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4F05EC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18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h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D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39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F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AEE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44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99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F50707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7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D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2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D5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0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F0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92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1AEAE8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A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t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044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95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A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A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0E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F7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22083C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528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bxa-1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1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F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B7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8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3A4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942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AC9CF9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E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bxa-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65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51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C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4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9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B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</w:tr>
      <w:tr w:rsidR="008A6F2F" w:rsidRPr="00721A47" w14:paraId="456E933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461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EA3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48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7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B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BAE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32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2C4C197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C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h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C9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44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2EF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5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F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4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</w:tr>
      <w:tr w:rsidR="008A6F2F" w:rsidRPr="00721A47" w14:paraId="00B310A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0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l-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03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7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3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55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6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8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5E-04</w:t>
            </w:r>
          </w:p>
        </w:tc>
      </w:tr>
      <w:tr w:rsidR="008A6F2F" w:rsidRPr="00721A47" w14:paraId="2CF3971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02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st-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3A3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B6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E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0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24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B4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</w:tr>
      <w:tr w:rsidR="008A6F2F" w:rsidRPr="00721A47" w14:paraId="60BA99C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45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st-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06D9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52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1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9E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06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5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04B15A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3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12I19.1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B4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E40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E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5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F8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B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1EF64F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21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28G03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5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E89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4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3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54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0C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17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813601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B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28G03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F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6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4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0C9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2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4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8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2A3542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8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43E16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093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1BD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E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F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7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8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B8E923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B2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f-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29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23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BF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E7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52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9D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861557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6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d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F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E8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9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D60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F68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41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7FC99D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2B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m-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F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3D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4BE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F8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91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5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382CF2E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B6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b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2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74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99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4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A6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77C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0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030567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3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c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C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9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29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A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4E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6F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46BBE14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63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c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45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13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7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37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C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6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F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CA32D2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41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t-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DD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B9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A4A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D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D1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13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383115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C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g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C5E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F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D3D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61D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A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C27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96EDD8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B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g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C29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940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F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90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AA6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87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B05A20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7A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06G5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F3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3D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4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7D2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68A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E7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</w:tr>
      <w:tr w:rsidR="008A6F2F" w:rsidRPr="00721A47" w14:paraId="772371E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4E9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08D8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BD1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8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2E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A6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8C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3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EB027A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4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09C4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83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E4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DC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6C4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8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1F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A5962A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56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09C4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7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D6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1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21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B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F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AD7B50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92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09E9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E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2A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46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F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B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F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156CB6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B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10C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414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1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A6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2E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75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F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D8792D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48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10G4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F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D8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1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40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84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4A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</w:tr>
      <w:tr w:rsidR="008A6F2F" w:rsidRPr="00721A47" w14:paraId="62B4C63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74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-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5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4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1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8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603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5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9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9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3B9103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3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pl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2D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0D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71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02A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EE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02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129B09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1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pl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E5E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05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0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D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E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26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789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9B7C5C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7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2C42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C4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695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C6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7D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0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4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4</w:t>
            </w:r>
          </w:p>
        </w:tc>
      </w:tr>
      <w:tr w:rsidR="008A6F2F" w:rsidRPr="00721A47" w14:paraId="2D8D729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3A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01G12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FE0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3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9A6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9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82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45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3348A4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5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04D5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B9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33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F3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2B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9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E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5E-04</w:t>
            </w:r>
          </w:p>
        </w:tc>
      </w:tr>
      <w:tr w:rsidR="008A6F2F" w:rsidRPr="00721A47" w14:paraId="6E9E144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526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60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0DD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E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10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6EF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F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6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F578A7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F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h-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63A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4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0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B5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D8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1F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</w:tr>
      <w:tr w:rsidR="008A6F2F" w:rsidRPr="00721A47" w14:paraId="5CCEBEC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49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p-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810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32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9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3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4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3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F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</w:tr>
      <w:tr w:rsidR="008A6F2F" w:rsidRPr="00721A47" w14:paraId="4E487E8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BA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-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F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284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07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F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014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9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8294D8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32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p-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9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DF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00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A6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4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D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263BB3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3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r-1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2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7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6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55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D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8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1C7307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E8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pi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8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8CA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2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1C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2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1F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8A6F2F" w:rsidRPr="00721A47" w14:paraId="30A931F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50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cc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FF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D0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1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02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7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F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CE010C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97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5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34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CF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9E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B4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92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2AD2FD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9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ac-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4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9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5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BDE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38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C7B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A8CC53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36C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ac-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70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F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9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BB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01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B8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C8FAF7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7A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cp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C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ED9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ED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784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89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0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8A6F2F" w:rsidRPr="00721A47" w14:paraId="21CCD0D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22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p-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B5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F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1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E8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DA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271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2D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20B8A6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5B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01E6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B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0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972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C32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73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680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B12FDE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F4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05H10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1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4D5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DB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DF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95E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0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46961A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1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08E5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C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74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AE5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45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04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15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45BC48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F10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08F1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2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EE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6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AA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0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E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8F2C86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9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b-1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2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5FC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1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A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61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B6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581D17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7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nh-1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3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C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B3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7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E2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78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19CFE9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A1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l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43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EA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46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A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2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0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0290BF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597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l-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6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9B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DC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9F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F82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3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4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E957FF5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28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l-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EB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337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4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BF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A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DC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CD6DAC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9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rn-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63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8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47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8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5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8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2B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2FB1FC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FD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l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3DF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917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2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2D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C61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4A5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7AD5E4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1C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dh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56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54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45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01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D8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EF2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</w:tr>
      <w:tr w:rsidR="008A6F2F" w:rsidRPr="00721A47" w14:paraId="6D1D989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78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p-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005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0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7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6D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C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53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037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60AAFF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0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rr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7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DE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02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7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451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5A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0E-04</w:t>
            </w:r>
          </w:p>
        </w:tc>
      </w:tr>
      <w:tr w:rsidR="008A6F2F" w:rsidRPr="00721A47" w14:paraId="24D9C38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2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st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AA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33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8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A8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A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1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9CE83A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F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t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E4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A0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7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850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A0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1B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E2539D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8F4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t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E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B4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1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DD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9B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4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C4E0BA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A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i-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5A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8C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F7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2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B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09C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</w:tr>
      <w:tr w:rsidR="008A6F2F" w:rsidRPr="00721A47" w14:paraId="41168A6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E3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i-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03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E43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E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82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85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3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E-04</w:t>
            </w:r>
          </w:p>
        </w:tc>
      </w:tr>
      <w:tr w:rsidR="008A6F2F" w:rsidRPr="00721A47" w14:paraId="2728C6B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9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m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429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B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FEA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6B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A3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E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</w:tr>
      <w:tr w:rsidR="008A6F2F" w:rsidRPr="00721A47" w14:paraId="48B0344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084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l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854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9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3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55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823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33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5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8270AB9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8FA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01D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6C37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C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1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95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6A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3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F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0A8642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D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05E12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9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8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9BD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E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42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C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97A97C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D2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06E4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91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A8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5F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8B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55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9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5E-04</w:t>
            </w:r>
          </w:p>
        </w:tc>
      </w:tr>
      <w:tr w:rsidR="008A6F2F" w:rsidRPr="00721A47" w14:paraId="637FAEE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1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10B5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C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8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213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34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C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99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692D8E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DB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19D12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B4BD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C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71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0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C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9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D9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E16F17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EDE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19D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00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135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2A2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D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64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E1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</w:tr>
      <w:tr w:rsidR="008A6F2F" w:rsidRPr="00721A47" w14:paraId="117CEBC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0F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24B8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300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C6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07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F4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4C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22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5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5F8F25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7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24E12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E26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18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C3C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7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D1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9D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129E69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8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25E4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8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17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5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C6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6E9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B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3E-03</w:t>
            </w:r>
          </w:p>
        </w:tc>
      </w:tr>
      <w:tr w:rsidR="008A6F2F" w:rsidRPr="00721A47" w14:paraId="5886DCE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4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28F3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2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68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C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43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ED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2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1F0120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D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28F3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6E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68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6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F9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8E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24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B558CB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D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t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9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9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2A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E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741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3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3E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40D319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B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p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D5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D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C0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577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2B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78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4E68BA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B1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mm-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29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B93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23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08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7B2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1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A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</w:tr>
      <w:tr w:rsidR="008A6F2F" w:rsidRPr="00721A47" w14:paraId="6CB801F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ED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tm-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EF4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B4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1D9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46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01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A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69E209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6B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405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8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242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A35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E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F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1214EB4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C5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C67C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46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87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8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A2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67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47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9659D3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0B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6D9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3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9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64A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E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7C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4C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EAB787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4B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1E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409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96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FF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DFD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B7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A7CF35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E2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D6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95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DB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6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3D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605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3021C5B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5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1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9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7D2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B63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B7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43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2BDD6C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427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76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18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D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74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34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C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DC3CFA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8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t-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318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55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536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B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74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8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A8C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73A877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EB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ha-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3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E7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22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D4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49E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E1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94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5E-04</w:t>
            </w:r>
          </w:p>
        </w:tc>
      </w:tr>
      <w:tr w:rsidR="008A6F2F" w:rsidRPr="00721A47" w14:paraId="2F9843C7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675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-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4F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7B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0E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E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6F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29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551A0E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F8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-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129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B9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FF6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50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89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04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0E022530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A4D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04G5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0EB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B9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A8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0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0A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4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3B7DBF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598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07B8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BD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E5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2E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0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FA7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22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38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6C5C8F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2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102A11A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8A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A6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2C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2E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F7B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B0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8A6F2F" w:rsidRPr="00721A47" w14:paraId="0FC2858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83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105C5B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D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4FB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0B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DF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98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1D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</w:tr>
      <w:tr w:rsidR="008A6F2F" w:rsidRPr="00721A47" w14:paraId="212D6BC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3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22D7AL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55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63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44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54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BA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25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AF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</w:tr>
      <w:tr w:rsidR="008A6F2F" w:rsidRPr="00721A47" w14:paraId="46994364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0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0H7A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DD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6C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1D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3C2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518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71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7B86C9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03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7D7A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B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2D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47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7A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A4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FC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BCC24F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5E5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7D7A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B0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60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B2A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9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87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58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92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1ABE4A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41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7D7A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FD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F29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3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826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9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13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5D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DA3E7AD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82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7D7A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AC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26C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8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61A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43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B5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0E-04</w:t>
            </w:r>
          </w:p>
        </w:tc>
      </w:tr>
      <w:tr w:rsidR="008A6F2F" w:rsidRPr="00721A47" w14:paraId="0912489F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96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7D7A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043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6E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6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30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90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3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1558856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39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47H10A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5A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F0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79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86F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ED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3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F1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30A4CD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B0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51F10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362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E67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127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0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3C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4C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0CBDAC63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88B4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51H4A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4EDD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64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DC6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AC5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1B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6F7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21BE9C36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F84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51H7C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87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2D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B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60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B1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451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13CE6BC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C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51H7C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812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81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07D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C09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41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34B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E67E45A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921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94H6A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7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88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7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2C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9D4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EE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AB7F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337970E8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9E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9C9A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0EE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30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8D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67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2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DB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65606AA1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13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K1037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3E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1C6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BF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29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29D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D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78759FFE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901C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K6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20B" w14:textId="77777777" w:rsidR="008A6F2F" w:rsidRPr="00721A47" w:rsidRDefault="008A6F2F" w:rsidP="00754FCE">
            <w:pPr>
              <w:ind w:left="-108"/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IM, 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1F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801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EC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B4B2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E1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953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4D7B8042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CFE1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K795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74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AEC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0D2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9CA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0D0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1.5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AA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3.5E-04</w:t>
            </w:r>
          </w:p>
        </w:tc>
      </w:tr>
      <w:tr w:rsidR="008A6F2F" w:rsidRPr="00721A47" w14:paraId="6C34472B" w14:textId="77777777" w:rsidTr="00754FCE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4ADB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K896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7618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5BF3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3BF7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3F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2536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7C89" w14:textId="77777777" w:rsidR="008A6F2F" w:rsidRPr="00721A47" w:rsidRDefault="008A6F2F" w:rsidP="00754FCE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42FF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8A6F2F" w:rsidRPr="00721A47" w14:paraId="58349686" w14:textId="77777777" w:rsidTr="00754FCE">
        <w:trPr>
          <w:trHeight w:val="312"/>
        </w:trPr>
        <w:tc>
          <w:tcPr>
            <w:tcW w:w="7528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C9B2DB0" w14:textId="77777777" w:rsidR="008A6F2F" w:rsidRPr="00721A47" w:rsidRDefault="008A6F2F" w:rsidP="008A6F2F">
            <w:pPr>
              <w:ind w:left="-10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, Respiratory chain subunit encoded in the mitochondrial genome. IM, annotated immunity gene from wormbase.org gene ontology. PR, core pathogen response gene. S, genes with abundant sperm express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imonsen&lt;/Author&gt;&lt;Year&gt;2012&lt;/Year&gt;&lt;RecNum&gt;1767&lt;/RecNum&gt;&lt;DisplayText&gt;[1]&lt;/DisplayText&gt;&lt;record&gt;&lt;rec-number&gt;1767&lt;/rec-number&gt;&lt;foreign-keys&gt;&lt;key app="EN" db-id="fsv029eror2a0qezp5gx5p2vf9rpdedszpee"&gt;1767&lt;/key&gt;&lt;/foreign-keys&gt;&lt;ref-type name="Journal Article"&gt;17&lt;/ref-type&gt;&lt;contributors&gt;&lt;authors&gt;&lt;author&gt;Simonsen, K. T.&lt;/author&gt;&lt;author&gt;Gallego, S. F.&lt;/author&gt;&lt;author&gt;Faergeman, N. J.&lt;/author&gt;&lt;author&gt;Kallipolitis, B. H.&lt;/author&gt;&lt;/authors&gt;&lt;/contributors&gt;&lt;auth-address&gt;Department of Cellular and Physiological Sciences, Life Sciences Institute, University of British Columbia, Vancouver, BC, Canada.&lt;/auth-address&gt;&lt;titles&gt;&lt;title&gt;Strength in numbers: &amp;quot;Omics&amp;quot; studies of C. elegans innate immunity&lt;/title&gt;&lt;secondary-title&gt;Virulence&lt;/secondary-title&gt;&lt;alt-title&gt;Virulence&lt;/alt-title&gt;&lt;/titles&gt;&lt;periodical&gt;&lt;full-title&gt;Virulence&lt;/full-title&gt;&lt;abbr-1&gt;Virulence&lt;/abbr-1&gt;&lt;/periodical&gt;&lt;alt-periodical&gt;&lt;full-title&gt;Virulence&lt;/full-title&gt;&lt;abbr-1&gt;Virulence&lt;/abbr-1&gt;&lt;/alt-periodical&gt;&lt;pages&gt;477-84&lt;/pages&gt;&lt;volume&gt;3&lt;/volume&gt;&lt;number&gt;6&lt;/number&gt;&lt;keywords&gt;&lt;keyword&gt;Animals&lt;/keyword&gt;&lt;keyword&gt;Bacteria/immunology&lt;/keyword&gt;&lt;keyword&gt;Caenorhabditis elegans/genetics/*immunology/microbiology&lt;/keyword&gt;&lt;keyword&gt;Caenorhabditis elegans Proteins/genetics/*immunology/metabolism&lt;/keyword&gt;&lt;keyword&gt;Fungi/immunology&lt;/keyword&gt;&lt;keyword&gt;Gene Expression Profiling&lt;/keyword&gt;&lt;keyword&gt;*Host-Pathogen Interactions&lt;/keyword&gt;&lt;keyword&gt;*Immunity, Innate&lt;/keyword&gt;&lt;keyword&gt;Proteome/analysis&lt;/keyword&gt;&lt;keyword&gt;Signal Transduction&lt;/keyword&gt;&lt;keyword&gt;Transcriptome&lt;/keyword&gt;&lt;/keywords&gt;&lt;dates&gt;&lt;year&gt;2012&lt;/year&gt;&lt;pub-dates&gt;&lt;date&gt;Oct 1&lt;/date&gt;&lt;/pub-dates&gt;&lt;/dates&gt;&lt;isbn&gt;2150-5608 (Electronic)&amp;#xD;2150-5594 (Linking)&lt;/isbn&gt;&lt;accession-num&gt;23076279&lt;/accession-num&gt;&lt;urls&gt;&lt;related-urls&gt;&lt;url&gt;http://www.ncbi.nlm.nih.gov/pubmed/23076279&lt;/url&gt;&lt;/related-urls&gt;&lt;/urls&gt;&lt;custom2&gt;3524146&lt;/custom2&gt;&lt;electronic-resource-num&gt;10.4161/viru.219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Simonsen, 2012 #176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AD3F2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average weighted FPKM control value from </w:t>
            </w:r>
            <w:r w:rsidRPr="00AD3F23">
              <w:rPr>
                <w:rFonts w:ascii="Times New Roman" w:eastAsia="Times New Roman" w:hAnsi="Times New Roman" w:cs="Times New Roman"/>
                <w:i/>
                <w:color w:val="000000"/>
              </w:rPr>
              <w:t>srb-13(xm1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taset.</w:t>
            </w:r>
            <w:r>
              <w:rPr>
                <w:rFonts w:ascii="Times New Roman" w:hAnsi="Times New Roman" w:cs="Times New Roman"/>
                <w:iCs/>
              </w:rPr>
              <w:t xml:space="preserve"> Other gene classes implicated in innate immunity include collagens (e.g. </w:t>
            </w:r>
            <w:r w:rsidRPr="009D4B5C">
              <w:rPr>
                <w:rFonts w:ascii="Times New Roman" w:hAnsi="Times New Roman" w:cs="Times New Roman"/>
                <w:i/>
                <w:iCs/>
              </w:rPr>
              <w:t>col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li, </w:t>
            </w:r>
            <w:r w:rsidRPr="00FF2882">
              <w:rPr>
                <w:rFonts w:ascii="Times New Roman" w:hAnsi="Times New Roman" w:cs="Times New Roman"/>
                <w:i/>
                <w:iCs/>
              </w:rPr>
              <w:t>ro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FF2882">
              <w:rPr>
                <w:rFonts w:ascii="Times New Roman" w:hAnsi="Times New Roman" w:cs="Times New Roman"/>
                <w:iCs/>
              </w:rPr>
              <w:t>and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sqt </w:t>
            </w:r>
            <w:r>
              <w:rPr>
                <w:rFonts w:ascii="Times New Roman" w:hAnsi="Times New Roman" w:cs="Times New Roman"/>
                <w:iCs/>
              </w:rPr>
              <w:t xml:space="preserve">genes), C-type lectins (e.g. </w:t>
            </w:r>
            <w:r w:rsidRPr="009D4B5C">
              <w:rPr>
                <w:rFonts w:ascii="Times New Roman" w:hAnsi="Times New Roman" w:cs="Times New Roman"/>
                <w:i/>
                <w:iCs/>
              </w:rPr>
              <w:t>clec</w:t>
            </w:r>
            <w:r>
              <w:rPr>
                <w:rFonts w:ascii="Times New Roman" w:hAnsi="Times New Roman" w:cs="Times New Roman"/>
                <w:iCs/>
              </w:rPr>
              <w:t xml:space="preserve"> genes), peptidases (e.g. </w:t>
            </w:r>
            <w:r w:rsidRPr="009D4B5C">
              <w:rPr>
                <w:rFonts w:ascii="Times New Roman" w:hAnsi="Times New Roman" w:cs="Times New Roman"/>
                <w:i/>
                <w:iCs/>
              </w:rPr>
              <w:t>asp</w:t>
            </w:r>
            <w:r>
              <w:rPr>
                <w:rFonts w:ascii="Times New Roman" w:hAnsi="Times New Roman" w:cs="Times New Roman"/>
                <w:iCs/>
              </w:rPr>
              <w:t xml:space="preserve"> genes), and UDP-glucosyltransferases (e.g. </w:t>
            </w:r>
            <w:r w:rsidRPr="009D4B5C">
              <w:rPr>
                <w:rFonts w:ascii="Times New Roman" w:hAnsi="Times New Roman" w:cs="Times New Roman"/>
                <w:i/>
                <w:iCs/>
              </w:rPr>
              <w:t>ugt</w:t>
            </w:r>
            <w:r>
              <w:rPr>
                <w:rFonts w:ascii="Times New Roman" w:hAnsi="Times New Roman" w:cs="Times New Roman"/>
                <w:iCs/>
              </w:rPr>
              <w:t xml:space="preserve"> genes) </w:t>
            </w: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Simonsen&lt;/Author&gt;&lt;Year&gt;2012&lt;/Year&gt;&lt;RecNum&gt;1767&lt;/RecNum&gt;&lt;DisplayText&gt;[1]&lt;/DisplayText&gt;&lt;record&gt;&lt;rec-number&gt;1767&lt;/rec-number&gt;&lt;foreign-keys&gt;&lt;key app="EN" db-id="fsv029eror2a0qezp5gx5p2vf9rpdedszpee"&gt;1767&lt;/key&gt;&lt;/foreign-keys&gt;&lt;ref-type name="Journal Article"&gt;17&lt;/ref-type&gt;&lt;contributors&gt;&lt;authors&gt;&lt;author&gt;Simonsen, K. T.&lt;/author&gt;&lt;author&gt;Gallego, S. F.&lt;/author&gt;&lt;author&gt;Faergeman, N. J.&lt;/author&gt;&lt;author&gt;Kallipolitis, B. H.&lt;/author&gt;&lt;/authors&gt;&lt;/contributors&gt;&lt;auth-address&gt;Department of Cellular and Physiological Sciences, Life Sciences Institute, University of British Columbia, Vancouver, BC, Canada.&lt;/auth-address&gt;&lt;titles&gt;&lt;title&gt;Strength in numbers: &amp;quot;Omics&amp;quot; studies of C. elegans innate immunity&lt;/title&gt;&lt;secondary-title&gt;Virulence&lt;/secondary-title&gt;&lt;alt-title&gt;Virulence&lt;/alt-title&gt;&lt;/titles&gt;&lt;periodical&gt;&lt;full-title&gt;Virulence&lt;/full-title&gt;&lt;abbr-1&gt;Virulence&lt;/abbr-1&gt;&lt;/periodical&gt;&lt;alt-periodical&gt;&lt;full-title&gt;Virulence&lt;/full-title&gt;&lt;abbr-1&gt;Virulence&lt;/abbr-1&gt;&lt;/alt-periodical&gt;&lt;pages&gt;477-84&lt;/pages&gt;&lt;volume&gt;3&lt;/volume&gt;&lt;number&gt;6&lt;/number&gt;&lt;keywords&gt;&lt;keyword&gt;Animals&lt;/keyword&gt;&lt;keyword&gt;Bacteria/immunology&lt;/keyword&gt;&lt;keyword&gt;Caenorhabditis elegans/genetics/*immunology/microbiology&lt;/keyword&gt;&lt;keyword&gt;Caenorhabditis elegans Proteins/genetics/*immunology/metabolism&lt;/keyword&gt;&lt;keyword&gt;Fungi/immunology&lt;/keyword&gt;&lt;keyword&gt;Gene Expression Profiling&lt;/keyword&gt;&lt;keyword&gt;*Host-Pathogen Interactions&lt;/keyword&gt;&lt;keyword&gt;*Immunity, Innate&lt;/keyword&gt;&lt;keyword&gt;Proteome/analysis&lt;/keyword&gt;&lt;keyword&gt;Signal Transduction&lt;/keyword&gt;&lt;keyword&gt;Transcriptome&lt;/keyword&gt;&lt;/keywords&gt;&lt;dates&gt;&lt;year&gt;2012&lt;/year&gt;&lt;pub-dates&gt;&lt;date&gt;Oct 1&lt;/date&gt;&lt;/pub-dates&gt;&lt;/dates&gt;&lt;isbn&gt;2150-5608 (Electronic)&amp;#xD;2150-5594 (Linking)&lt;/isbn&gt;&lt;accession-num&gt;23076279&lt;/accession-num&gt;&lt;urls&gt;&lt;related-urls&gt;&lt;url&gt;http://www.ncbi.nlm.nih.gov/pubmed/23076279&lt;/url&gt;&lt;/related-urls&gt;&lt;/urls&gt;&lt;custom2&gt;3524146&lt;/custom2&gt;&lt;electronic-resource-num&gt;10.4161/viru.21906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</w:t>
            </w:r>
            <w:hyperlink w:anchor="_ENREF_1" w:tooltip="Simonsen, 2012 #1767" w:history="1">
              <w:r>
                <w:rPr>
                  <w:rFonts w:ascii="Times New Roman" w:hAnsi="Times New Roman" w:cs="Times New Roman"/>
                  <w:iCs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iCs/>
                <w:noProof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  <w:r>
              <w:rPr>
                <w:rFonts w:ascii="Times New Roman" w:hAnsi="Times New Roman" w:cs="Times New Roman"/>
                <w:iCs/>
              </w:rPr>
              <w:t>.</w:t>
            </w:r>
          </w:p>
        </w:tc>
      </w:tr>
    </w:tbl>
    <w:p w14:paraId="747F677F" w14:textId="77777777" w:rsidR="008A6F2F" w:rsidRDefault="008A6F2F" w:rsidP="008A6F2F">
      <w:pPr>
        <w:spacing w:before="120"/>
        <w:jc w:val="both"/>
        <w:rPr>
          <w:rFonts w:ascii="Times New Roman" w:hAnsi="Times New Roman" w:cs="Times New Roman"/>
          <w:b/>
        </w:rPr>
      </w:pPr>
    </w:p>
    <w:p w14:paraId="56B264A7" w14:textId="77777777" w:rsidR="008A6F2F" w:rsidRDefault="008A6F2F"/>
    <w:p w14:paraId="14CC3BB4" w14:textId="77777777" w:rsidR="008A6F2F" w:rsidRPr="008A6F2F" w:rsidRDefault="008A6F2F">
      <w:pPr>
        <w:rPr>
          <w:rFonts w:ascii="Times New Roman" w:hAnsi="Times New Roman" w:cs="Times New Roman"/>
          <w:b/>
        </w:rPr>
      </w:pPr>
      <w:r w:rsidRPr="008A6F2F">
        <w:rPr>
          <w:rFonts w:ascii="Times New Roman" w:hAnsi="Times New Roman" w:cs="Times New Roman"/>
          <w:b/>
        </w:rPr>
        <w:t>References</w:t>
      </w:r>
    </w:p>
    <w:p w14:paraId="7A1B247B" w14:textId="77777777" w:rsidR="008A6F2F" w:rsidRPr="008A6F2F" w:rsidRDefault="008A6F2F">
      <w:pPr>
        <w:rPr>
          <w:rFonts w:ascii="Times New Roman" w:hAnsi="Times New Roman" w:cs="Times New Roman"/>
        </w:rPr>
      </w:pPr>
    </w:p>
    <w:p w14:paraId="7E537672" w14:textId="77777777" w:rsidR="008A6F2F" w:rsidRPr="008A6F2F" w:rsidRDefault="008A6F2F" w:rsidP="008A6F2F">
      <w:pPr>
        <w:rPr>
          <w:rFonts w:ascii="Times New Roman" w:hAnsi="Times New Roman" w:cs="Times New Roman"/>
          <w:noProof/>
        </w:rPr>
      </w:pPr>
      <w:r w:rsidRPr="008A6F2F">
        <w:rPr>
          <w:rFonts w:ascii="Times New Roman" w:hAnsi="Times New Roman" w:cs="Times New Roman"/>
        </w:rPr>
        <w:fldChar w:fldCharType="begin"/>
      </w:r>
      <w:r w:rsidRPr="008A6F2F">
        <w:rPr>
          <w:rFonts w:ascii="Times New Roman" w:hAnsi="Times New Roman" w:cs="Times New Roman"/>
        </w:rPr>
        <w:instrText xml:space="preserve"> ADDIN EN.REFLIST </w:instrText>
      </w:r>
      <w:r w:rsidRPr="008A6F2F">
        <w:rPr>
          <w:rFonts w:ascii="Times New Roman" w:hAnsi="Times New Roman" w:cs="Times New Roman"/>
        </w:rPr>
        <w:fldChar w:fldCharType="separate"/>
      </w:r>
      <w:bookmarkStart w:id="1" w:name="_ENREF_1"/>
      <w:r w:rsidRPr="008A6F2F">
        <w:rPr>
          <w:rFonts w:ascii="Times New Roman" w:hAnsi="Times New Roman" w:cs="Times New Roman"/>
          <w:noProof/>
        </w:rPr>
        <w:t>1.</w:t>
      </w:r>
      <w:r w:rsidRPr="008A6F2F">
        <w:rPr>
          <w:rFonts w:ascii="Times New Roman" w:hAnsi="Times New Roman" w:cs="Times New Roman"/>
          <w:noProof/>
        </w:rPr>
        <w:tab/>
        <w:t>Simonsen KT, Gallego SF, Faergeman NJ, Kallipolitis BH. Strength in numbers: "Omics" studies of C. elegans innate immunity. Virulence. 2012;3(6):477-84. doi: 10.4161/viru.21906. PubMed PMID: 23076279; PubMed Central PMCID: PMC3524146.</w:t>
      </w:r>
      <w:bookmarkEnd w:id="1"/>
    </w:p>
    <w:p w14:paraId="62F3E5AE" w14:textId="77777777" w:rsidR="008A6F2F" w:rsidRPr="008A6F2F" w:rsidRDefault="008A6F2F" w:rsidP="008A6F2F">
      <w:pPr>
        <w:rPr>
          <w:rFonts w:ascii="Times New Roman" w:hAnsi="Times New Roman" w:cs="Times New Roman"/>
          <w:noProof/>
        </w:rPr>
      </w:pPr>
    </w:p>
    <w:p w14:paraId="41BF1E33" w14:textId="77777777" w:rsidR="004D0988" w:rsidRDefault="008A6F2F">
      <w:r w:rsidRPr="008A6F2F">
        <w:rPr>
          <w:rFonts w:ascii="Times New Roman" w:hAnsi="Times New Roman" w:cs="Times New Roman"/>
        </w:rPr>
        <w:fldChar w:fldCharType="end"/>
      </w:r>
    </w:p>
    <w:sectPr w:rsidR="004D0988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644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CD2B62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AEA90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B1E72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24C3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2263E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03A57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2B4C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A8C0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7CD4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F8A0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65516F0"/>
    <w:multiLevelType w:val="hybridMultilevel"/>
    <w:tmpl w:val="3524007C"/>
    <w:lvl w:ilvl="0" w:tplc="3404D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618E8"/>
    <w:multiLevelType w:val="hybridMultilevel"/>
    <w:tmpl w:val="6E9A9650"/>
    <w:lvl w:ilvl="0" w:tplc="660649A4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v029eror2a0qezp5gx5p2vf9rpdedszpee&quot;&gt;References-Converted&lt;record-ids&gt;&lt;item&gt;1767&lt;/item&gt;&lt;/record-ids&gt;&lt;/item&gt;&lt;/Libraries&gt;"/>
  </w:docVars>
  <w:rsids>
    <w:rsidRoot w:val="00FE00E2"/>
    <w:rsid w:val="004D0988"/>
    <w:rsid w:val="004E6E15"/>
    <w:rsid w:val="008A6F2F"/>
    <w:rsid w:val="00FE0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7529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E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E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84</Words>
  <Characters>13595</Characters>
  <Application>Microsoft Macintosh Word</Application>
  <DocSecurity>0</DocSecurity>
  <Lines>113</Lines>
  <Paragraphs>31</Paragraphs>
  <ScaleCrop>false</ScaleCrop>
  <Company>UAB</Company>
  <LinksUpToDate>false</LinksUpToDate>
  <CharactersWithSpaces>15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3</cp:revision>
  <dcterms:created xsi:type="dcterms:W3CDTF">2017-05-12T17:02:00Z</dcterms:created>
  <dcterms:modified xsi:type="dcterms:W3CDTF">2017-06-12T15:17:00Z</dcterms:modified>
</cp:coreProperties>
</file>